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E78B2" w14:textId="0AC9A576" w:rsidR="00C64480" w:rsidRDefault="00D37D3F">
      <w:bookmarkStart w:id="0" w:name="_Hlk19280533"/>
      <w:r>
        <w:t xml:space="preserve">Additional </w:t>
      </w:r>
      <w:r w:rsidR="00781C75">
        <w:t xml:space="preserve">file </w:t>
      </w:r>
      <w:r w:rsidR="00D57A26">
        <w:t>2</w:t>
      </w:r>
      <w:r w:rsidR="00066CF4">
        <w:t>: Table S2</w:t>
      </w:r>
      <w:bookmarkStart w:id="1" w:name="_GoBack"/>
      <w:bookmarkEnd w:id="1"/>
      <w:r w:rsidR="00EE6B60">
        <w:t xml:space="preserve">. Demographic, Clinical and Treatment History of Non-Responders </w:t>
      </w:r>
      <w:r w:rsidR="00214D8C">
        <w:t xml:space="preserve">(or Loss of Initial Response) </w:t>
      </w:r>
      <w:r w:rsidR="00EE6B60">
        <w:t xml:space="preserve">to IFX </w:t>
      </w:r>
    </w:p>
    <w:bookmarkEnd w:id="0"/>
    <w:p w14:paraId="33F90E05" w14:textId="77777777" w:rsidR="00EE6B60" w:rsidRDefault="00EE6B60"/>
    <w:tbl>
      <w:tblPr>
        <w:tblStyle w:val="TableGrid"/>
        <w:tblW w:w="15166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1710"/>
        <w:gridCol w:w="1080"/>
        <w:gridCol w:w="1080"/>
        <w:gridCol w:w="1310"/>
        <w:gridCol w:w="1170"/>
        <w:gridCol w:w="1260"/>
        <w:gridCol w:w="1260"/>
        <w:gridCol w:w="1300"/>
        <w:gridCol w:w="1846"/>
        <w:gridCol w:w="2160"/>
      </w:tblGrid>
      <w:tr w:rsidR="008A0B8F" w:rsidRPr="007D29FB" w14:paraId="0C5AD93B" w14:textId="77777777" w:rsidTr="008A0B8F">
        <w:tc>
          <w:tcPr>
            <w:tcW w:w="990" w:type="dxa"/>
          </w:tcPr>
          <w:p w14:paraId="749BA8FC" w14:textId="1089B16C" w:rsidR="008A0B8F" w:rsidRPr="007D29FB" w:rsidRDefault="008A0B8F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>Patient Demo</w:t>
            </w:r>
            <w:r>
              <w:rPr>
                <w:b/>
                <w:sz w:val="18"/>
                <w:szCs w:val="18"/>
              </w:rPr>
              <w:t>-</w:t>
            </w:r>
            <w:r w:rsidRPr="007D29FB">
              <w:rPr>
                <w:b/>
                <w:sz w:val="18"/>
                <w:szCs w:val="18"/>
              </w:rPr>
              <w:t xml:space="preserve">graphics </w:t>
            </w:r>
          </w:p>
        </w:tc>
        <w:tc>
          <w:tcPr>
            <w:tcW w:w="1710" w:type="dxa"/>
          </w:tcPr>
          <w:p w14:paraId="12AEBD37" w14:textId="1AB45729" w:rsidR="008A0B8F" w:rsidRPr="007D29FB" w:rsidRDefault="008A0B8F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 xml:space="preserve">Systemic Association </w:t>
            </w:r>
          </w:p>
        </w:tc>
        <w:tc>
          <w:tcPr>
            <w:tcW w:w="1080" w:type="dxa"/>
          </w:tcPr>
          <w:p w14:paraId="69CC651E" w14:textId="77777777" w:rsidR="008A0B8F" w:rsidRDefault="008A0B8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of JIA Diagnosis</w:t>
            </w:r>
          </w:p>
          <w:p w14:paraId="27780582" w14:textId="59F68246" w:rsidR="008A0B8F" w:rsidRPr="007D29FB" w:rsidRDefault="008A0B8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mos) </w:t>
            </w:r>
          </w:p>
        </w:tc>
        <w:tc>
          <w:tcPr>
            <w:tcW w:w="1080" w:type="dxa"/>
          </w:tcPr>
          <w:p w14:paraId="549DAF96" w14:textId="48AD1AAC" w:rsidR="008A0B8F" w:rsidRPr="007D29FB" w:rsidRDefault="008A0B8F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 xml:space="preserve">Age of uveitis diagnosis  (mos) </w:t>
            </w:r>
          </w:p>
        </w:tc>
        <w:tc>
          <w:tcPr>
            <w:tcW w:w="1310" w:type="dxa"/>
          </w:tcPr>
          <w:p w14:paraId="04AB79EC" w14:textId="77777777" w:rsidR="008A0B8F" w:rsidRPr="007D29FB" w:rsidRDefault="008A0B8F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>Duration of uveitis prior to IFX start</w:t>
            </w:r>
          </w:p>
          <w:p w14:paraId="2076D8E8" w14:textId="4171089C" w:rsidR="008A0B8F" w:rsidRPr="007D29FB" w:rsidRDefault="008A0B8F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 xml:space="preserve">(mos) </w:t>
            </w:r>
          </w:p>
        </w:tc>
        <w:tc>
          <w:tcPr>
            <w:tcW w:w="1170" w:type="dxa"/>
          </w:tcPr>
          <w:p w14:paraId="0A6C0112" w14:textId="0ACEE6A4" w:rsidR="008A0B8F" w:rsidRPr="007D29FB" w:rsidRDefault="008A0B8F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 xml:space="preserve">Previous treatments </w:t>
            </w:r>
          </w:p>
        </w:tc>
        <w:tc>
          <w:tcPr>
            <w:tcW w:w="1260" w:type="dxa"/>
          </w:tcPr>
          <w:p w14:paraId="048E228D" w14:textId="72A114E7" w:rsidR="008A0B8F" w:rsidRPr="007D29FB" w:rsidRDefault="008A0B8F" w:rsidP="0016359A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>Uveitis location/laterality</w:t>
            </w:r>
          </w:p>
        </w:tc>
        <w:tc>
          <w:tcPr>
            <w:tcW w:w="1260" w:type="dxa"/>
          </w:tcPr>
          <w:p w14:paraId="55942BF8" w14:textId="1712513A" w:rsidR="008A0B8F" w:rsidRPr="007D29FB" w:rsidRDefault="008A0B8F" w:rsidP="0016359A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 xml:space="preserve">Arthritis active pre/MRV exam? </w:t>
            </w:r>
          </w:p>
        </w:tc>
        <w:tc>
          <w:tcPr>
            <w:tcW w:w="1300" w:type="dxa"/>
          </w:tcPr>
          <w:p w14:paraId="45D8E6A5" w14:textId="1CE7D507" w:rsidR="008A0B8F" w:rsidRPr="007D29FB" w:rsidRDefault="008A0B8F" w:rsidP="0016359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veitis active pre/MRV exam? </w:t>
            </w:r>
          </w:p>
        </w:tc>
        <w:tc>
          <w:tcPr>
            <w:tcW w:w="1846" w:type="dxa"/>
          </w:tcPr>
          <w:p w14:paraId="6C71B946" w14:textId="1292929C" w:rsidR="008A0B8F" w:rsidRPr="007D29FB" w:rsidRDefault="008A0B8F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>Reason for Discontinuation</w:t>
            </w:r>
          </w:p>
        </w:tc>
        <w:tc>
          <w:tcPr>
            <w:tcW w:w="2160" w:type="dxa"/>
          </w:tcPr>
          <w:p w14:paraId="3CA8EDAC" w14:textId="262011FF" w:rsidR="008A0B8F" w:rsidRDefault="008A0B8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</w:t>
            </w:r>
            <w:r w:rsidR="00A31CE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 after IFX </w:t>
            </w:r>
          </w:p>
          <w:p w14:paraId="12A6455F" w14:textId="0FC00350" w:rsidR="00DB3FD7" w:rsidRDefault="00DB3FD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if known)</w:t>
            </w:r>
          </w:p>
          <w:p w14:paraId="61DD92F0" w14:textId="2583643B" w:rsidR="008A0B8F" w:rsidRPr="007D29FB" w:rsidRDefault="008A0B8F">
            <w:pPr>
              <w:rPr>
                <w:b/>
                <w:sz w:val="18"/>
                <w:szCs w:val="18"/>
              </w:rPr>
            </w:pPr>
            <w:r w:rsidRPr="007D29FB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8A0B8F" w:rsidRPr="007D29FB" w14:paraId="0C267B63" w14:textId="77777777" w:rsidTr="008A0B8F">
        <w:tc>
          <w:tcPr>
            <w:tcW w:w="990" w:type="dxa"/>
          </w:tcPr>
          <w:p w14:paraId="144C7052" w14:textId="3EBFAFE6" w:rsidR="008A0B8F" w:rsidRPr="007D29FB" w:rsidRDefault="0077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e, </w:t>
            </w:r>
            <w:r w:rsidR="008A0B8F" w:rsidRPr="007D29FB">
              <w:rPr>
                <w:sz w:val="18"/>
                <w:szCs w:val="18"/>
              </w:rPr>
              <w:t>African American</w:t>
            </w:r>
          </w:p>
        </w:tc>
        <w:tc>
          <w:tcPr>
            <w:tcW w:w="1710" w:type="dxa"/>
          </w:tcPr>
          <w:p w14:paraId="537DC2FE" w14:textId="2BA780BE" w:rsidR="008A0B8F" w:rsidRPr="007D29FB" w:rsidRDefault="008A0B8F" w:rsidP="007D29FB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1425C533" w14:textId="60F0A63F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080" w:type="dxa"/>
          </w:tcPr>
          <w:p w14:paraId="1AAE75E0" w14:textId="77BD37A5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150  </w:t>
            </w:r>
          </w:p>
        </w:tc>
        <w:tc>
          <w:tcPr>
            <w:tcW w:w="1310" w:type="dxa"/>
          </w:tcPr>
          <w:p w14:paraId="627D98BB" w14:textId="0E2CFB22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12 </w:t>
            </w:r>
          </w:p>
        </w:tc>
        <w:tc>
          <w:tcPr>
            <w:tcW w:w="1170" w:type="dxa"/>
          </w:tcPr>
          <w:p w14:paraId="0759183A" w14:textId="00DFC802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MTX</w:t>
            </w:r>
          </w:p>
        </w:tc>
        <w:tc>
          <w:tcPr>
            <w:tcW w:w="1260" w:type="dxa"/>
          </w:tcPr>
          <w:p w14:paraId="5C06E16C" w14:textId="28ABDA2E" w:rsidR="008A0B8F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Pan-uveitis/ OU </w:t>
            </w:r>
          </w:p>
        </w:tc>
        <w:tc>
          <w:tcPr>
            <w:tcW w:w="1260" w:type="dxa"/>
          </w:tcPr>
          <w:p w14:paraId="154F6091" w14:textId="316C33D8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/A </w:t>
            </w:r>
          </w:p>
        </w:tc>
        <w:tc>
          <w:tcPr>
            <w:tcW w:w="1300" w:type="dxa"/>
          </w:tcPr>
          <w:p w14:paraId="1E1FAE72" w14:textId="04E4407E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Yes</w:t>
            </w:r>
          </w:p>
        </w:tc>
        <w:tc>
          <w:tcPr>
            <w:tcW w:w="1846" w:type="dxa"/>
          </w:tcPr>
          <w:p w14:paraId="4E30653A" w14:textId="77777777" w:rsidR="008A0B8F" w:rsidRPr="007D29FB" w:rsidRDefault="008A0B8F" w:rsidP="002241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Uveitis control requiring &gt; 2 drops of PA daily  </w:t>
            </w:r>
          </w:p>
          <w:p w14:paraId="11B5E0AF" w14:textId="77777777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+ HACAs</w:t>
            </w:r>
          </w:p>
        </w:tc>
        <w:tc>
          <w:tcPr>
            <w:tcW w:w="2160" w:type="dxa"/>
          </w:tcPr>
          <w:p w14:paraId="097943B0" w14:textId="3A2983D5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No treatment, lost to follow-up </w:t>
            </w:r>
          </w:p>
        </w:tc>
      </w:tr>
      <w:tr w:rsidR="008A0B8F" w:rsidRPr="007D29FB" w14:paraId="387D8C62" w14:textId="77777777" w:rsidTr="008A0B8F">
        <w:tc>
          <w:tcPr>
            <w:tcW w:w="990" w:type="dxa"/>
          </w:tcPr>
          <w:p w14:paraId="35D8DDCB" w14:textId="3B5D6290" w:rsidR="008A0B8F" w:rsidRPr="007D29FB" w:rsidRDefault="0077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male, </w:t>
            </w:r>
          </w:p>
          <w:p w14:paraId="18B3253C" w14:textId="5BC18F68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Caucasian</w:t>
            </w:r>
          </w:p>
          <w:p w14:paraId="3B5848E3" w14:textId="571CF8A4" w:rsidR="008A0B8F" w:rsidRPr="007D29FB" w:rsidRDefault="008A0B8F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4F10C56" w14:textId="05182E52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JIA, ANA+ RF neg PA </w:t>
            </w:r>
          </w:p>
        </w:tc>
        <w:tc>
          <w:tcPr>
            <w:tcW w:w="1080" w:type="dxa"/>
          </w:tcPr>
          <w:p w14:paraId="25D8DA31" w14:textId="0B26B188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0" w:type="dxa"/>
          </w:tcPr>
          <w:p w14:paraId="6E73158F" w14:textId="50E14EED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21 </w:t>
            </w:r>
          </w:p>
        </w:tc>
        <w:tc>
          <w:tcPr>
            <w:tcW w:w="1310" w:type="dxa"/>
          </w:tcPr>
          <w:p w14:paraId="68754E93" w14:textId="4B898A1D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25</w:t>
            </w:r>
          </w:p>
        </w:tc>
        <w:tc>
          <w:tcPr>
            <w:tcW w:w="1170" w:type="dxa"/>
          </w:tcPr>
          <w:p w14:paraId="77544759" w14:textId="48EC786B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MTX </w:t>
            </w:r>
          </w:p>
        </w:tc>
        <w:tc>
          <w:tcPr>
            <w:tcW w:w="1260" w:type="dxa"/>
          </w:tcPr>
          <w:p w14:paraId="63DDDEB7" w14:textId="77777777" w:rsidR="008A0B8F" w:rsidRDefault="008A0B8F" w:rsidP="00100A8C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Anterior/</w:t>
            </w:r>
          </w:p>
          <w:p w14:paraId="7BC2B28D" w14:textId="51B601AC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OU</w:t>
            </w:r>
          </w:p>
        </w:tc>
        <w:tc>
          <w:tcPr>
            <w:tcW w:w="1260" w:type="dxa"/>
          </w:tcPr>
          <w:p w14:paraId="06DECE12" w14:textId="69327C41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Yes/Yes</w:t>
            </w:r>
          </w:p>
        </w:tc>
        <w:tc>
          <w:tcPr>
            <w:tcW w:w="1300" w:type="dxa"/>
          </w:tcPr>
          <w:p w14:paraId="3C6DE95B" w14:textId="438AD82C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Yes</w:t>
            </w:r>
          </w:p>
        </w:tc>
        <w:tc>
          <w:tcPr>
            <w:tcW w:w="1846" w:type="dxa"/>
          </w:tcPr>
          <w:p w14:paraId="77421B63" w14:textId="414740EF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Uveitis control requiring &gt; 2 drops of PA daily  </w:t>
            </w:r>
          </w:p>
          <w:p w14:paraId="3E21A11F" w14:textId="77777777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-JIA not controlled</w:t>
            </w:r>
          </w:p>
          <w:p w14:paraId="2B2EFB5A" w14:textId="77777777" w:rsidR="008A0B8F" w:rsidRPr="007D29FB" w:rsidRDefault="008A0B8F" w:rsidP="00214D8C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+HACAs</w:t>
            </w:r>
          </w:p>
        </w:tc>
        <w:tc>
          <w:tcPr>
            <w:tcW w:w="2160" w:type="dxa"/>
          </w:tcPr>
          <w:p w14:paraId="5DBD4A19" w14:textId="2CD3C151" w:rsidR="008A0B8F" w:rsidRPr="007D29FB" w:rsidRDefault="00F95E5E" w:rsidP="009840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="008A0B8F" w:rsidRPr="007D29FB">
              <w:rPr>
                <w:sz w:val="18"/>
                <w:szCs w:val="18"/>
              </w:rPr>
              <w:t>ADA q2weeks, qweekly + MTX</w:t>
            </w:r>
          </w:p>
          <w:p w14:paraId="2D8098F5" w14:textId="52AC159E" w:rsidR="008A0B8F" w:rsidRPr="007D29FB" w:rsidRDefault="00F95E5E" w:rsidP="009840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 w:rsidR="008A0B8F" w:rsidRPr="007D29FB">
              <w:rPr>
                <w:sz w:val="18"/>
                <w:szCs w:val="18"/>
              </w:rPr>
              <w:t>Abatacept + Leflunamide</w:t>
            </w:r>
          </w:p>
          <w:p w14:paraId="446D8469" w14:textId="0607BB0C" w:rsidR="008A0B8F" w:rsidRPr="007D29FB" w:rsidRDefault="00F95E5E" w:rsidP="009840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</w:t>
            </w:r>
            <w:r w:rsidR="008A0B8F" w:rsidRPr="007D29FB">
              <w:rPr>
                <w:sz w:val="18"/>
                <w:szCs w:val="18"/>
              </w:rPr>
              <w:t>Actemra + Leflunamide</w:t>
            </w:r>
          </w:p>
        </w:tc>
      </w:tr>
      <w:tr w:rsidR="008A0B8F" w:rsidRPr="007D29FB" w14:paraId="59930B82" w14:textId="77777777" w:rsidTr="008A0B8F">
        <w:tc>
          <w:tcPr>
            <w:tcW w:w="990" w:type="dxa"/>
          </w:tcPr>
          <w:p w14:paraId="437F5615" w14:textId="58A730B4" w:rsidR="008A0B8F" w:rsidRPr="007D29FB" w:rsidRDefault="0077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e, </w:t>
            </w:r>
            <w:r w:rsidR="008A0B8F">
              <w:rPr>
                <w:sz w:val="18"/>
                <w:szCs w:val="18"/>
              </w:rPr>
              <w:t>Caucasian</w:t>
            </w:r>
            <w:r w:rsidR="008A0B8F" w:rsidRPr="007D29F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</w:tcPr>
          <w:p w14:paraId="54419922" w14:textId="77777777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JIA</w:t>
            </w:r>
          </w:p>
          <w:p w14:paraId="07162C3D" w14:textId="4CFD5C98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(enthesitis, HLA-B27 positive)</w:t>
            </w:r>
          </w:p>
        </w:tc>
        <w:tc>
          <w:tcPr>
            <w:tcW w:w="1080" w:type="dxa"/>
          </w:tcPr>
          <w:p w14:paraId="64CE7514" w14:textId="77777777" w:rsidR="008A0B8F" w:rsidRPr="007D29FB" w:rsidRDefault="008A0B8F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8ABD402" w14:textId="35E40F24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140</w:t>
            </w:r>
          </w:p>
        </w:tc>
        <w:tc>
          <w:tcPr>
            <w:tcW w:w="1310" w:type="dxa"/>
          </w:tcPr>
          <w:p w14:paraId="2CFA2062" w14:textId="1F99398D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109 </w:t>
            </w:r>
          </w:p>
        </w:tc>
        <w:tc>
          <w:tcPr>
            <w:tcW w:w="1170" w:type="dxa"/>
          </w:tcPr>
          <w:p w14:paraId="0FCFB4E2" w14:textId="77777777" w:rsidR="008A0B8F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ADA 40 mg q1week</w:t>
            </w:r>
          </w:p>
          <w:p w14:paraId="12B926BF" w14:textId="2E5AED7D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X</w:t>
            </w:r>
          </w:p>
        </w:tc>
        <w:tc>
          <w:tcPr>
            <w:tcW w:w="1260" w:type="dxa"/>
          </w:tcPr>
          <w:p w14:paraId="4E6B129A" w14:textId="77777777" w:rsidR="008A0B8F" w:rsidRDefault="008A0B8F" w:rsidP="00100A8C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Anterior/</w:t>
            </w:r>
          </w:p>
          <w:p w14:paraId="3B470DA9" w14:textId="7CB58618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OU </w:t>
            </w:r>
          </w:p>
        </w:tc>
        <w:tc>
          <w:tcPr>
            <w:tcW w:w="1260" w:type="dxa"/>
          </w:tcPr>
          <w:p w14:paraId="4CAFC40F" w14:textId="32564380" w:rsidR="008A0B8F" w:rsidRPr="007D29FB" w:rsidRDefault="008A0B8F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>No/No</w:t>
            </w:r>
          </w:p>
        </w:tc>
        <w:tc>
          <w:tcPr>
            <w:tcW w:w="1300" w:type="dxa"/>
          </w:tcPr>
          <w:p w14:paraId="4EB2BB4E" w14:textId="4093E4E1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Yes</w:t>
            </w:r>
          </w:p>
        </w:tc>
        <w:tc>
          <w:tcPr>
            <w:tcW w:w="1846" w:type="dxa"/>
          </w:tcPr>
          <w:p w14:paraId="64102A60" w14:textId="0A70353C" w:rsidR="008A0B8F" w:rsidRPr="007D29FB" w:rsidRDefault="008A0B8F" w:rsidP="005F29B1">
            <w:pPr>
              <w:rPr>
                <w:sz w:val="18"/>
                <w:szCs w:val="18"/>
              </w:rPr>
            </w:pPr>
            <w:r w:rsidRPr="007D29FB">
              <w:rPr>
                <w:sz w:val="18"/>
                <w:szCs w:val="18"/>
              </w:rPr>
              <w:t xml:space="preserve">Active uveitis </w:t>
            </w:r>
          </w:p>
        </w:tc>
        <w:tc>
          <w:tcPr>
            <w:tcW w:w="2160" w:type="dxa"/>
          </w:tcPr>
          <w:p w14:paraId="5B369F88" w14:textId="1B0EE567" w:rsidR="008A0B8F" w:rsidRPr="007D29FB" w:rsidRDefault="008A0B8F" w:rsidP="007D29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7D29FB">
              <w:rPr>
                <w:sz w:val="18"/>
                <w:szCs w:val="18"/>
              </w:rPr>
              <w:t xml:space="preserve">olimumab </w:t>
            </w:r>
          </w:p>
        </w:tc>
      </w:tr>
      <w:tr w:rsidR="008A0B8F" w:rsidRPr="007D29FB" w14:paraId="4AD683DB" w14:textId="77777777" w:rsidTr="008A0B8F">
        <w:tc>
          <w:tcPr>
            <w:tcW w:w="990" w:type="dxa"/>
          </w:tcPr>
          <w:p w14:paraId="65601C49" w14:textId="73624F1C" w:rsidR="008A0B8F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, Caucasian</w:t>
            </w:r>
          </w:p>
        </w:tc>
        <w:tc>
          <w:tcPr>
            <w:tcW w:w="1710" w:type="dxa"/>
          </w:tcPr>
          <w:p w14:paraId="332A0439" w14:textId="5BF4AFB5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 (psoriatic, ANA+)</w:t>
            </w:r>
          </w:p>
        </w:tc>
        <w:tc>
          <w:tcPr>
            <w:tcW w:w="1080" w:type="dxa"/>
          </w:tcPr>
          <w:p w14:paraId="2B0A26E0" w14:textId="1D81E560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</w:tcPr>
          <w:p w14:paraId="482F6CE1" w14:textId="1B4965A0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310" w:type="dxa"/>
          </w:tcPr>
          <w:p w14:paraId="5E70E10F" w14:textId="324FB9D0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 </w:t>
            </w:r>
          </w:p>
        </w:tc>
        <w:tc>
          <w:tcPr>
            <w:tcW w:w="1170" w:type="dxa"/>
          </w:tcPr>
          <w:p w14:paraId="2B76D6D0" w14:textId="340B4193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A 40 mg q2weeks </w:t>
            </w:r>
          </w:p>
        </w:tc>
        <w:tc>
          <w:tcPr>
            <w:tcW w:w="1260" w:type="dxa"/>
          </w:tcPr>
          <w:p w14:paraId="540768D9" w14:textId="35F7505A" w:rsidR="008A0B8F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erior/OU </w:t>
            </w:r>
          </w:p>
        </w:tc>
        <w:tc>
          <w:tcPr>
            <w:tcW w:w="1260" w:type="dxa"/>
          </w:tcPr>
          <w:p w14:paraId="091BC5A7" w14:textId="65474A81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Yes</w:t>
            </w:r>
          </w:p>
        </w:tc>
        <w:tc>
          <w:tcPr>
            <w:tcW w:w="1300" w:type="dxa"/>
          </w:tcPr>
          <w:p w14:paraId="5DBA840A" w14:textId="04C05DDD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1846" w:type="dxa"/>
          </w:tcPr>
          <w:p w14:paraId="5486A414" w14:textId="77777777" w:rsidR="00BB1E06" w:rsidRDefault="00BB1E06" w:rsidP="005F2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veitis</w:t>
            </w:r>
          </w:p>
          <w:p w14:paraId="6DC49498" w14:textId="025C8A55" w:rsidR="00BB1E06" w:rsidRDefault="00BB1E06" w:rsidP="005F2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thritis </w:t>
            </w:r>
          </w:p>
          <w:p w14:paraId="34FD6C77" w14:textId="3122E942" w:rsidR="008A0B8F" w:rsidRPr="007D29FB" w:rsidRDefault="008A0B8F" w:rsidP="005F2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HACAS</w:t>
            </w:r>
          </w:p>
        </w:tc>
        <w:tc>
          <w:tcPr>
            <w:tcW w:w="2160" w:type="dxa"/>
          </w:tcPr>
          <w:p w14:paraId="14CB651A" w14:textId="719F725B" w:rsidR="008A0B8F" w:rsidRDefault="00F95E5E" w:rsidP="007D29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="008A0B8F">
              <w:rPr>
                <w:sz w:val="18"/>
                <w:szCs w:val="18"/>
              </w:rPr>
              <w:t>Abatacept</w:t>
            </w:r>
          </w:p>
          <w:p w14:paraId="7936EAB1" w14:textId="0CF2F357" w:rsidR="008A0B8F" w:rsidRDefault="00F95E5E" w:rsidP="007D29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 w:rsidR="008A0B8F">
              <w:rPr>
                <w:sz w:val="18"/>
                <w:szCs w:val="18"/>
              </w:rPr>
              <w:t>Adalimumab 40 mg q1week</w:t>
            </w:r>
          </w:p>
        </w:tc>
      </w:tr>
      <w:tr w:rsidR="008A0B8F" w:rsidRPr="007D29FB" w14:paraId="200E95BB" w14:textId="77777777" w:rsidTr="008A0B8F">
        <w:tc>
          <w:tcPr>
            <w:tcW w:w="990" w:type="dxa"/>
          </w:tcPr>
          <w:p w14:paraId="49786CC7" w14:textId="69020603" w:rsidR="008A0B8F" w:rsidRDefault="007760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, Caucasian</w:t>
            </w:r>
          </w:p>
        </w:tc>
        <w:tc>
          <w:tcPr>
            <w:tcW w:w="1710" w:type="dxa"/>
          </w:tcPr>
          <w:p w14:paraId="2BF1DE18" w14:textId="4FA542F1" w:rsidR="008A0B8F" w:rsidRPr="007D29FB" w:rsidRDefault="00EA00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IA (ANA+, RF-, PA) </w:t>
            </w:r>
          </w:p>
        </w:tc>
        <w:tc>
          <w:tcPr>
            <w:tcW w:w="1080" w:type="dxa"/>
          </w:tcPr>
          <w:p w14:paraId="7D9575CB" w14:textId="2BCB4E6E" w:rsidR="008A0B8F" w:rsidRPr="007D29FB" w:rsidRDefault="00EA00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80" w:type="dxa"/>
          </w:tcPr>
          <w:p w14:paraId="11A77C39" w14:textId="2FB9FA51" w:rsidR="008A0B8F" w:rsidRPr="007D29FB" w:rsidRDefault="006626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310" w:type="dxa"/>
          </w:tcPr>
          <w:p w14:paraId="6155592B" w14:textId="452B3B05" w:rsidR="008A0B8F" w:rsidRPr="007D29FB" w:rsidRDefault="00C47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170" w:type="dxa"/>
          </w:tcPr>
          <w:p w14:paraId="3F9E1A7C" w14:textId="77777777" w:rsidR="008A0B8F" w:rsidRDefault="008A0B8F" w:rsidP="00CC77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A 40 mg q1week </w:t>
            </w:r>
          </w:p>
          <w:p w14:paraId="224AA4E2" w14:textId="2F6AECCD" w:rsidR="008A0B8F" w:rsidRPr="007D29FB" w:rsidRDefault="008A0B8F" w:rsidP="00CC77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X</w:t>
            </w:r>
          </w:p>
        </w:tc>
        <w:tc>
          <w:tcPr>
            <w:tcW w:w="1260" w:type="dxa"/>
          </w:tcPr>
          <w:p w14:paraId="42B808EE" w14:textId="1494797B" w:rsidR="008A0B8F" w:rsidRDefault="00FB79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/OU</w:t>
            </w:r>
          </w:p>
        </w:tc>
        <w:tc>
          <w:tcPr>
            <w:tcW w:w="1260" w:type="dxa"/>
          </w:tcPr>
          <w:p w14:paraId="24A438E9" w14:textId="1D74EAF5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Yes</w:t>
            </w:r>
          </w:p>
        </w:tc>
        <w:tc>
          <w:tcPr>
            <w:tcW w:w="1300" w:type="dxa"/>
          </w:tcPr>
          <w:p w14:paraId="5ADDA52F" w14:textId="62DD9DC2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1846" w:type="dxa"/>
          </w:tcPr>
          <w:p w14:paraId="5AD709DE" w14:textId="38FFBCD2" w:rsidR="008A0B8F" w:rsidRPr="007D29FB" w:rsidRDefault="00795698" w:rsidP="005F2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e arthritis </w:t>
            </w:r>
          </w:p>
        </w:tc>
        <w:tc>
          <w:tcPr>
            <w:tcW w:w="2160" w:type="dxa"/>
          </w:tcPr>
          <w:p w14:paraId="06A26BCF" w14:textId="30D5511A" w:rsidR="008A0B8F" w:rsidRDefault="008A0B8F" w:rsidP="007D29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limumab </w:t>
            </w:r>
          </w:p>
        </w:tc>
      </w:tr>
      <w:tr w:rsidR="008A0B8F" w:rsidRPr="007D29FB" w14:paraId="185F2034" w14:textId="77777777" w:rsidTr="008A0B8F">
        <w:tc>
          <w:tcPr>
            <w:tcW w:w="990" w:type="dxa"/>
          </w:tcPr>
          <w:p w14:paraId="1D779747" w14:textId="391AB6DA" w:rsidR="008A0B8F" w:rsidRDefault="001467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panic, Male</w:t>
            </w:r>
          </w:p>
        </w:tc>
        <w:tc>
          <w:tcPr>
            <w:tcW w:w="1710" w:type="dxa"/>
          </w:tcPr>
          <w:p w14:paraId="0FF33412" w14:textId="65FF695B" w:rsidR="008A0B8F" w:rsidRPr="007D29FB" w:rsidRDefault="00F95C5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IA (ANA+, RF-, PA) </w:t>
            </w:r>
          </w:p>
        </w:tc>
        <w:tc>
          <w:tcPr>
            <w:tcW w:w="1080" w:type="dxa"/>
          </w:tcPr>
          <w:p w14:paraId="277944B3" w14:textId="36998C6F" w:rsidR="008A0B8F" w:rsidRPr="007D29FB" w:rsidRDefault="00E412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18F8E36E" w14:textId="07ACEACA" w:rsidR="008A0B8F" w:rsidRPr="007D29FB" w:rsidRDefault="00560C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310" w:type="dxa"/>
          </w:tcPr>
          <w:p w14:paraId="1F39A3D1" w14:textId="25D56C6A" w:rsidR="008A0B8F" w:rsidRPr="007D29FB" w:rsidRDefault="00560C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170" w:type="dxa"/>
          </w:tcPr>
          <w:p w14:paraId="3F8588D4" w14:textId="77777777" w:rsidR="00970F13" w:rsidRDefault="00970F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 40 mg q2 weeks</w:t>
            </w:r>
          </w:p>
          <w:p w14:paraId="014E5B42" w14:textId="091C39F5" w:rsidR="00970F13" w:rsidRPr="007D29FB" w:rsidRDefault="00E412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X</w:t>
            </w:r>
          </w:p>
        </w:tc>
        <w:tc>
          <w:tcPr>
            <w:tcW w:w="1260" w:type="dxa"/>
          </w:tcPr>
          <w:p w14:paraId="660D2AC8" w14:textId="6B42B4B8" w:rsidR="008A0B8F" w:rsidRDefault="00970F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/OU</w:t>
            </w:r>
          </w:p>
        </w:tc>
        <w:tc>
          <w:tcPr>
            <w:tcW w:w="1260" w:type="dxa"/>
          </w:tcPr>
          <w:p w14:paraId="360F9FDC" w14:textId="598A7A49" w:rsidR="008A0B8F" w:rsidRPr="007D29FB" w:rsidRDefault="008A0B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/Yes </w:t>
            </w:r>
          </w:p>
        </w:tc>
        <w:tc>
          <w:tcPr>
            <w:tcW w:w="1300" w:type="dxa"/>
          </w:tcPr>
          <w:p w14:paraId="7C63D4CE" w14:textId="10E46A79" w:rsidR="008A0B8F" w:rsidRPr="007D29FB" w:rsidRDefault="00560C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8A0B8F">
              <w:rPr>
                <w:sz w:val="18"/>
                <w:szCs w:val="18"/>
              </w:rPr>
              <w:t>/No</w:t>
            </w:r>
          </w:p>
        </w:tc>
        <w:tc>
          <w:tcPr>
            <w:tcW w:w="1846" w:type="dxa"/>
          </w:tcPr>
          <w:p w14:paraId="62598709" w14:textId="2551F54C" w:rsidR="008A0B8F" w:rsidRPr="007D29FB" w:rsidRDefault="00E41228" w:rsidP="005F2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e arthritis </w:t>
            </w:r>
          </w:p>
        </w:tc>
        <w:tc>
          <w:tcPr>
            <w:tcW w:w="2160" w:type="dxa"/>
          </w:tcPr>
          <w:p w14:paraId="1F9E563D" w14:textId="014A9565" w:rsidR="008A0B8F" w:rsidRDefault="00E41228" w:rsidP="007D29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known </w:t>
            </w:r>
          </w:p>
        </w:tc>
      </w:tr>
    </w:tbl>
    <w:p w14:paraId="460204E8" w14:textId="00DF1459" w:rsidR="00EE6B60" w:rsidRPr="007D29FB" w:rsidRDefault="00476B74">
      <w:pPr>
        <w:rPr>
          <w:sz w:val="20"/>
          <w:szCs w:val="20"/>
        </w:rPr>
      </w:pPr>
      <w:r>
        <w:rPr>
          <w:sz w:val="20"/>
          <w:szCs w:val="20"/>
        </w:rPr>
        <w:t xml:space="preserve">JIA =  Juvenile idiopathic arthritis;  ANA + = anti-nuclear antibody positive; RF-  = Rheumatoid factor negative; </w:t>
      </w:r>
      <w:r w:rsidR="00EA00DD">
        <w:rPr>
          <w:sz w:val="20"/>
          <w:szCs w:val="20"/>
        </w:rPr>
        <w:t xml:space="preserve">PA = polyarticular; </w:t>
      </w:r>
      <w:r>
        <w:rPr>
          <w:sz w:val="20"/>
          <w:szCs w:val="20"/>
        </w:rPr>
        <w:t xml:space="preserve">OU = both eyes, mos = months; OD = right eye; OS = left eye; IFX = infliximab; </w:t>
      </w:r>
      <w:r w:rsidR="00AB4049">
        <w:rPr>
          <w:sz w:val="20"/>
          <w:szCs w:val="20"/>
        </w:rPr>
        <w:t>PA = prednisolone acetate 1%; MTX = methotrexate; ADA = adalimumab</w:t>
      </w:r>
      <w:r w:rsidR="00224123">
        <w:rPr>
          <w:sz w:val="20"/>
          <w:szCs w:val="20"/>
        </w:rPr>
        <w:t xml:space="preserve">; N/A = not applicable; HACAs = human antichimeric antibodies </w:t>
      </w:r>
    </w:p>
    <w:sectPr w:rsidR="00EE6B60" w:rsidRPr="007D29FB" w:rsidSect="007D29FB">
      <w:pgSz w:w="15840" w:h="12240" w:orient="landscape"/>
      <w:pgMar w:top="1368" w:right="1296" w:bottom="1368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B60"/>
    <w:rsid w:val="00012F28"/>
    <w:rsid w:val="00030305"/>
    <w:rsid w:val="00055C13"/>
    <w:rsid w:val="00066CF4"/>
    <w:rsid w:val="00087D28"/>
    <w:rsid w:val="00100A8C"/>
    <w:rsid w:val="00100C34"/>
    <w:rsid w:val="00111948"/>
    <w:rsid w:val="00126FFE"/>
    <w:rsid w:val="001467FF"/>
    <w:rsid w:val="0016359A"/>
    <w:rsid w:val="00186E8E"/>
    <w:rsid w:val="001A214F"/>
    <w:rsid w:val="00210AB1"/>
    <w:rsid w:val="0021412A"/>
    <w:rsid w:val="00214D8C"/>
    <w:rsid w:val="00224123"/>
    <w:rsid w:val="002A0CB6"/>
    <w:rsid w:val="003D6B32"/>
    <w:rsid w:val="004303B5"/>
    <w:rsid w:val="00476B74"/>
    <w:rsid w:val="00560CFD"/>
    <w:rsid w:val="005F29B1"/>
    <w:rsid w:val="00616B21"/>
    <w:rsid w:val="006626E7"/>
    <w:rsid w:val="006D422F"/>
    <w:rsid w:val="00760D6F"/>
    <w:rsid w:val="00776014"/>
    <w:rsid w:val="00781C75"/>
    <w:rsid w:val="00795698"/>
    <w:rsid w:val="007D29FB"/>
    <w:rsid w:val="008261E5"/>
    <w:rsid w:val="008A0B8F"/>
    <w:rsid w:val="008C23FB"/>
    <w:rsid w:val="008D66B2"/>
    <w:rsid w:val="00912A5C"/>
    <w:rsid w:val="00970F13"/>
    <w:rsid w:val="0098401C"/>
    <w:rsid w:val="0099220D"/>
    <w:rsid w:val="009924A2"/>
    <w:rsid w:val="00A31CE1"/>
    <w:rsid w:val="00AA2A43"/>
    <w:rsid w:val="00AB4049"/>
    <w:rsid w:val="00AC152E"/>
    <w:rsid w:val="00BB1E06"/>
    <w:rsid w:val="00BC71E6"/>
    <w:rsid w:val="00C471A3"/>
    <w:rsid w:val="00C64480"/>
    <w:rsid w:val="00C9563F"/>
    <w:rsid w:val="00CC7729"/>
    <w:rsid w:val="00CE7992"/>
    <w:rsid w:val="00D37D3F"/>
    <w:rsid w:val="00D57A26"/>
    <w:rsid w:val="00D63541"/>
    <w:rsid w:val="00DB3FD7"/>
    <w:rsid w:val="00E41228"/>
    <w:rsid w:val="00EA00DD"/>
    <w:rsid w:val="00EE6B60"/>
    <w:rsid w:val="00F576A9"/>
    <w:rsid w:val="00F95C5D"/>
    <w:rsid w:val="00F95E5E"/>
    <w:rsid w:val="00FB79E6"/>
    <w:rsid w:val="00FE1A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806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4D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4D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A06B01-2AEC-4E80-B384-D8CCBEC7D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Utz</dc:creator>
  <cp:keywords/>
  <dc:description/>
  <cp:lastModifiedBy>Sevilla, Hernando Jr.</cp:lastModifiedBy>
  <cp:revision>51</cp:revision>
  <dcterms:created xsi:type="dcterms:W3CDTF">2019-09-08T11:45:00Z</dcterms:created>
  <dcterms:modified xsi:type="dcterms:W3CDTF">2019-11-26T10:29:00Z</dcterms:modified>
</cp:coreProperties>
</file>